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2"/>
        <w:tblW w:w="893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993"/>
        <w:gridCol w:w="1134"/>
        <w:gridCol w:w="1134"/>
        <w:gridCol w:w="1134"/>
      </w:tblGrid>
      <w:tr w:rsidR="00302213" w:rsidRPr="00302213" w14:paraId="77926225" w14:textId="77777777" w:rsidTr="00727A23">
        <w:tc>
          <w:tcPr>
            <w:tcW w:w="3402" w:type="dxa"/>
            <w:vMerge w:val="restart"/>
            <w:tcBorders>
              <w:right w:val="single" w:sz="12" w:space="0" w:color="auto"/>
            </w:tcBorders>
          </w:tcPr>
          <w:p w14:paraId="120EFF5F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5529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6467A784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ymptom burden severity score</w:t>
            </w:r>
          </w:p>
        </w:tc>
      </w:tr>
      <w:tr w:rsidR="00302213" w:rsidRPr="00302213" w14:paraId="7E462ECF" w14:textId="77777777" w:rsidTr="00727A23">
        <w:trPr>
          <w:trHeight w:val="520"/>
        </w:trPr>
        <w:tc>
          <w:tcPr>
            <w:tcW w:w="3402" w:type="dxa"/>
            <w:vMerge/>
            <w:tcBorders>
              <w:right w:val="single" w:sz="12" w:space="0" w:color="auto"/>
            </w:tcBorders>
          </w:tcPr>
          <w:p w14:paraId="45CC148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13D9A2D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993" w:type="dxa"/>
          </w:tcPr>
          <w:p w14:paraId="73507D39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1134" w:type="dxa"/>
          </w:tcPr>
          <w:p w14:paraId="71E0DB7B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5A50ED8D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DB61B67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ery severe</w:t>
            </w:r>
          </w:p>
        </w:tc>
      </w:tr>
      <w:tr w:rsidR="00302213" w:rsidRPr="00302213" w14:paraId="14011D95" w14:textId="77777777" w:rsidTr="00727A23">
        <w:tc>
          <w:tcPr>
            <w:tcW w:w="3402" w:type="dxa"/>
            <w:vMerge/>
            <w:tcBorders>
              <w:right w:val="single" w:sz="12" w:space="0" w:color="auto"/>
            </w:tcBorders>
          </w:tcPr>
          <w:p w14:paraId="657EA6B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6CED3DC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7A271CC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DF44E89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075DD26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4B1CC8D" w14:textId="77777777" w:rsidR="00302213" w:rsidRPr="00302213" w:rsidRDefault="00302213" w:rsidP="00302213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302213" w:rsidRPr="00302213" w14:paraId="7556708D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09D8A73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Urinary symptom</w:t>
            </w:r>
            <w:r w:rsidRPr="00302213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cluster</w:t>
            </w:r>
          </w:p>
        </w:tc>
        <w:tc>
          <w:tcPr>
            <w:tcW w:w="5529" w:type="dxa"/>
            <w:gridSpan w:val="5"/>
            <w:tcBorders>
              <w:right w:val="single" w:sz="12" w:space="0" w:color="auto"/>
            </w:tcBorders>
          </w:tcPr>
          <w:p w14:paraId="579474E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EB9B5C0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028C3D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requent urination, urgency and pain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6EECBD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0E55F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0599C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EA7E4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EFC439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09A2E7A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557E3B9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oamy urin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6C0526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26887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4D526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5E52D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A9CE8C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ABFD6A9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05F5AEB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Oliguria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D3B662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ACA979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26142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DF308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154514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4084B84B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C9AC32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Hydrouria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83D5F2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5787BA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2D057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36B45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9B143D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41541D07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3E9EF4A1" w14:textId="5712706E" w:rsidR="00302213" w:rsidRPr="00302213" w:rsidRDefault="003667D6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</w:t>
            </w:r>
            <w:r w:rsidRPr="003667D6">
              <w:rPr>
                <w:rFonts w:ascii="Times New Roman" w:eastAsia="等线" w:hAnsi="Times New Roman" w:cs="Times New Roman"/>
                <w:sz w:val="20"/>
                <w:szCs w:val="20"/>
              </w:rPr>
              <w:t>ematuria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31BA71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E61F0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42461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887AD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0DD355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546ADFF2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52EA67E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Nocturia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5A06CA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75C9F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D1ED8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9179E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EFE7F6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577EA1F6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231E29F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haryngeal Symptoms Cluster</w:t>
            </w:r>
          </w:p>
        </w:tc>
        <w:tc>
          <w:tcPr>
            <w:tcW w:w="5529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573CEDE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63ED2963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3018305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Dry throat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B022DA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D9E292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9E5E1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8C81C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65B9EE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740533BC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C59B0C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7DEA44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50C1D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28EF4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6F799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4985BC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AE8B00E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069EA2B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Discomfort in the throat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ED5243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DB34B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82F99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AD37B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8406ED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44AE2B75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6BB6D84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094422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2B9F57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0B557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D976C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5AEF9B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D82ECC6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68C602C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F64FC3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2B6EE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49F62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75CB8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70ECAB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6B6A8F9A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62C2472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Polypnea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230EAE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9B169A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2FFB0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BED61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92855A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6E4223A6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214000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Breathing difficultie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451FAC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0DEC2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2A2BF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E4EC8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653F74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623EB5B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A5E94B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Chest distres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97CCCD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3CAEDC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11DD4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63377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45403D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0D5CFD7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B08C7E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Nasal congestion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AE95AC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4B91B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2270D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4F29D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304F91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5D20200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59319B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Bitter tast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74E343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E35AE0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62BF3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4DF44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0A0044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5F7CF39E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34A36F6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CF67B2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DE90F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6C529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A90BD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937747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9DBBB96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579AD95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igestive systems Symptoms Cluster</w:t>
            </w:r>
          </w:p>
        </w:tc>
        <w:tc>
          <w:tcPr>
            <w:tcW w:w="5529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6A9038B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99A76D3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3DB848C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ood taste chang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1CDBC1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B65DA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32D30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D7E40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053CAD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1DD35F8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5CD3DC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DC75C1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25FBE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3CF92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2EFDC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BCB508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2FE14C95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0E6C264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Vomit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605AB6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8CF24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36295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DCA8E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8487C9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55E4C8A9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143B6C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Dental ulcer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DC821D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C854B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67794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A46F7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055C7F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79E0F1CF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4F2E03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Lack of appetit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491BD7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61E12E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C8539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3B33E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443D8C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2AF51706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5A97B0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Stomachach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1E1738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195CB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073A3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521AD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5DD6EE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C2EF59D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780F90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9DD5B3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00AA7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976EA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7C6F4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CC4FD1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7C639B1C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509144B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Abdominal distension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006725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25DDE4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25461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FF140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AB066C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74354A07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442719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40B8CD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26BA5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C6A7B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1C0B3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8E715A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7861D81B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3B65E38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eurological symptom cluster</w:t>
            </w:r>
          </w:p>
        </w:tc>
        <w:tc>
          <w:tcPr>
            <w:tcW w:w="5529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4ED5BA8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6B13A954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5CAC88C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209308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598C31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819E8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AB71F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73FF12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B0A130A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6C53EA0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A46321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FD4A1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10401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7806E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EAE97F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53D48BF7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0C8934C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Difficulty concentrating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6BAC7C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8FF9E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74265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EF62E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0B2BB9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98F0F68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C0A6E5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Amnesiac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737600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6D0D9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AF5A8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30025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2D6E7F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72A3E21C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04EE6A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Nervous, the heart is not secur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DF3F87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8F34D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E9CBA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36B96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174A32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D2C033D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4264F4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Have a nightmar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CBCF70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5E321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B3A48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BC57B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27CEA0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54C83CBF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5C85013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A drowsy feeling crept over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58C94D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D35D6B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7BEF2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923A2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ACDD09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4192F462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20CF49F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Have trouble falling asleep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B54AB9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47C88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E4A28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3B294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CAC1AF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629B86BF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3DB6231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F6D6B9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C492A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3C2AD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43C62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516B14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21C5CE5E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038D2FB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Easy to wak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A6B7F2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F8E90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11B6A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98BBB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867662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2582DB8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3C8A9F7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hysical Symptoms Cluster</w:t>
            </w:r>
          </w:p>
        </w:tc>
        <w:tc>
          <w:tcPr>
            <w:tcW w:w="5529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2D14CF0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78BDACEC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5BDEB95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A78519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DEB65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051E9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724BA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5CE5C7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412668D0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F9FD15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scle weaknes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12E0CB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AB48E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17F5F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440C4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397C9D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98CC356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98FC02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Cold limb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ACAF0F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8BA72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99229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D0F25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9EECF2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04862BDB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82E835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Eyelid or facial swelling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B72B82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B0F14B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9BAAC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F40B8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F6C304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3D00814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2A4D2C4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Numbness or tingling in the hands and feet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DA870B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F8FCE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0B6E2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8DC39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E94F6E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A1CE2DD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ED2C84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Lumbago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75AEE1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6BCF9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072C9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46962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DFBA60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61E68AD9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6137F1F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Muscular sorenes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A4AFEC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1CF4E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EC2F3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DD118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9F61DE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0E6E479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646995C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Arm or leg swelling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1A4B3B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68E351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97782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E8CD2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F1417E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0F3F0D9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24D7B5B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ing bloated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26343C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52C5E1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22A40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FB5AD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6D8A9B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2CEF6FDD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96B667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Weight reduction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847038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75FA39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14C01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1AD89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EF44B0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2709AA2A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8A331C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7BA480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6959F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ACCEB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82291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06FAB4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44FF2988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38D1E70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Sweating/night sweat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7989BE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4A10A9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20F6E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AC31B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0FD003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0DD077E2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0BE92C8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Pale skin and mucosa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B5E4D5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BCA376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BC761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0AF3A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331EFF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0C9F723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193CAB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ing hot/cold in your body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DD43EA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7519D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6C056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18D74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C08985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4701E4D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F1ABAE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Itchy skin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F810AC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488675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F13AA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645F3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9A61B4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28CEFAFA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2C471E5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The skin of the body appeared cyanotic red yellow rash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F644D3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F4289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C6771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D24F7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94074D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E64ADC7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277F1C5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ing of lack of energy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27009E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F39C9C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FD9FD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EAEEA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1D3335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258E8DAA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76B6EB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Sexual issue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F83D8B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1CF98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9EB51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95506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4394EB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59060772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68DD86E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Palpitations, heart palpitation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58D251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D4764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CBB32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A5B69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0599DC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B0B63D9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575896C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Baldnes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C9E100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6D91F4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90C44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C68C1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9F9465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16EA16C0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1F024E2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Blurred vision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67E0617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BC6FD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1BF3A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60533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865729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75410A86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2D777BF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sychological symptoms cluster</w:t>
            </w:r>
          </w:p>
        </w:tc>
        <w:tc>
          <w:tcPr>
            <w:tcW w:w="5529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5BDAD59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60B990DA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5B3D9C82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 nervou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5A9FB5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1D44A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E0808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AFB98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16D148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270797B8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9F6E72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ing sad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00F2CA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1308F7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FD3DD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3A715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11B152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024E050F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69542EC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depressiv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D94812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52CB49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1856B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C2EF1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85A111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04AF1AFC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0624CD4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Worried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CE47C9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8D264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027CD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7CE28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A0C4B3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2568365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CAAF56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594A78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2EB308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B22A2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08C67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CB3371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38659A08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3BFB792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 irritable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963C79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3ED3124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8315E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EB56D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76F6AE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424842B5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2CD2E48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 guilty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195A45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4CDCE1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68C65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8EAE7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8C896A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6A527D19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693402E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 fear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B5F458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0FA68E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97A6F0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EBF51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42569A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5C3193C9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996195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 inferior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E5843EE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32C30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70948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FF90E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966EA2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05DFD1E1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4FF7A0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 lonely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7F87F7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33E988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6E318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6F1AFA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26ACA4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5D7406D3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7683596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I don't feel like myself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80A059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385097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C8AFA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07BE4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31BD2D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64EE49E3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4736B781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Having serious physical problem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92A9B18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8CA949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470686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D2149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A6C39B3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2213" w:rsidRPr="00302213" w14:paraId="495FF91D" w14:textId="77777777" w:rsidTr="00727A23">
        <w:tc>
          <w:tcPr>
            <w:tcW w:w="3402" w:type="dxa"/>
            <w:tcBorders>
              <w:right w:val="single" w:sz="12" w:space="0" w:color="auto"/>
            </w:tcBorders>
          </w:tcPr>
          <w:p w14:paraId="24957CB5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02213">
              <w:rPr>
                <w:rFonts w:ascii="Times New Roman" w:eastAsia="等线" w:hAnsi="Times New Roman" w:cs="Times New Roman"/>
                <w:sz w:val="20"/>
                <w:szCs w:val="20"/>
              </w:rPr>
              <w:t>Feeling helpless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5DDED2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7DE0540C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0550DD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FBF58B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D07A55F" w14:textId="77777777" w:rsidR="00302213" w:rsidRPr="00302213" w:rsidRDefault="00302213" w:rsidP="00302213">
            <w:pPr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1490DBF" w14:textId="77777777" w:rsidR="00A0033E" w:rsidRDefault="00A0033E"/>
    <w:sectPr w:rsidR="00A00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26121" w14:textId="77777777" w:rsidR="00794AF9" w:rsidRDefault="00794AF9" w:rsidP="00302213">
      <w:pPr>
        <w:spacing w:after="0" w:line="240" w:lineRule="auto"/>
      </w:pPr>
      <w:r>
        <w:separator/>
      </w:r>
    </w:p>
  </w:endnote>
  <w:endnote w:type="continuationSeparator" w:id="0">
    <w:p w14:paraId="34089185" w14:textId="77777777" w:rsidR="00794AF9" w:rsidRDefault="00794AF9" w:rsidP="00302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411D6" w14:textId="77777777" w:rsidR="00794AF9" w:rsidRDefault="00794AF9" w:rsidP="00302213">
      <w:pPr>
        <w:spacing w:after="0" w:line="240" w:lineRule="auto"/>
      </w:pPr>
      <w:r>
        <w:separator/>
      </w:r>
    </w:p>
  </w:footnote>
  <w:footnote w:type="continuationSeparator" w:id="0">
    <w:p w14:paraId="7FB9DEF2" w14:textId="77777777" w:rsidR="00794AF9" w:rsidRDefault="00794AF9" w:rsidP="003022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3E"/>
    <w:rsid w:val="002A6B97"/>
    <w:rsid w:val="00302213"/>
    <w:rsid w:val="003667D6"/>
    <w:rsid w:val="00794AF9"/>
    <w:rsid w:val="00803A87"/>
    <w:rsid w:val="00A0033E"/>
    <w:rsid w:val="00E1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20B6D"/>
  <w15:chartTrackingRefBased/>
  <w15:docId w15:val="{FE423611-11FE-4619-B392-2024756B3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003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0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03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03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03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033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033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033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033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03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0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0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03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03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03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03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03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03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03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0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03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03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0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03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03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03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0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03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03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22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22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22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2213"/>
    <w:rPr>
      <w:sz w:val="18"/>
      <w:szCs w:val="18"/>
    </w:rPr>
  </w:style>
  <w:style w:type="table" w:styleId="af2">
    <w:name w:val="Table Grid"/>
    <w:basedOn w:val="a1"/>
    <w:uiPriority w:val="39"/>
    <w:rsid w:val="0030221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15698105812@163.com</dc:creator>
  <cp:keywords/>
  <dc:description/>
  <cp:lastModifiedBy>y15698105812@163.com</cp:lastModifiedBy>
  <cp:revision>2</cp:revision>
  <dcterms:created xsi:type="dcterms:W3CDTF">2024-03-12T05:11:00Z</dcterms:created>
  <dcterms:modified xsi:type="dcterms:W3CDTF">2024-03-12T05:11:00Z</dcterms:modified>
</cp:coreProperties>
</file>